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5CBB2" w14:textId="77777777" w:rsidR="00152FD1" w:rsidRPr="001029AC" w:rsidRDefault="00152FD1" w:rsidP="00152FD1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029AC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</w:t>
      </w:r>
      <w:r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S</w:t>
      </w:r>
      <w:r w:rsidRPr="001029AC">
        <w:rPr>
          <w:rStyle w:val="apple-style-span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4</w:t>
      </w:r>
      <w:r w:rsidRPr="001029AC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1029AC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Differentially expressed genes by &gt;2-fold</w:t>
      </w:r>
      <w:r w:rsidRPr="001029AC" w:rsidDel="00891DF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1029AC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n CD166+ cells.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r w:rsidRPr="001029AC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p&lt;0.05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2"/>
        <w:gridCol w:w="1889"/>
        <w:gridCol w:w="1889"/>
        <w:gridCol w:w="2880"/>
      </w:tblGrid>
      <w:tr w:rsidR="00152FD1" w:rsidRPr="001029AC" w14:paraId="5940C16E" w14:textId="77777777" w:rsidTr="00C76D20">
        <w:trPr>
          <w:trHeight w:val="433"/>
        </w:trPr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422A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ene symbol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293A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+ cells ave.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80501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- cells ave.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44B0D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+/ CD166- cells ratio</w:t>
            </w:r>
          </w:p>
        </w:tc>
      </w:tr>
      <w:tr w:rsidR="00152FD1" w:rsidRPr="001029AC" w14:paraId="0085739A" w14:textId="77777777" w:rsidTr="00C76D20">
        <w:trPr>
          <w:trHeight w:val="313"/>
        </w:trPr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981F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FOLR1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A9A0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905.8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396B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AEA9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44.89 </w:t>
            </w:r>
          </w:p>
        </w:tc>
      </w:tr>
      <w:tr w:rsidR="00152FD1" w:rsidRPr="001029AC" w14:paraId="1A5C0811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093E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GE2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66D78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720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2593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47EAA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8.36 </w:t>
            </w:r>
          </w:p>
        </w:tc>
      </w:tr>
      <w:tr w:rsidR="00152FD1" w:rsidRPr="001029AC" w14:paraId="78F0DB8A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E3284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KR1C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4D09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2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2F42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8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CE74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2.54 </w:t>
            </w:r>
          </w:p>
        </w:tc>
      </w:tr>
      <w:tr w:rsidR="00152FD1" w:rsidRPr="001029AC" w14:paraId="58EAFA5B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3340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RT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06E0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598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9C8D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53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A2F0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0.02 </w:t>
            </w:r>
          </w:p>
        </w:tc>
      </w:tr>
      <w:tr w:rsidR="00152FD1" w:rsidRPr="001029AC" w14:paraId="4DD63284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35498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GE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1156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582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EBD2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6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B4581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9.89 </w:t>
            </w:r>
          </w:p>
        </w:tc>
      </w:tr>
      <w:tr w:rsidR="00152FD1" w:rsidRPr="001029AC" w14:paraId="7D871F1C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CC4D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GE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7A87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296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5F66D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1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BABB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5.16 </w:t>
            </w:r>
          </w:p>
        </w:tc>
      </w:tr>
      <w:tr w:rsidR="00152FD1" w:rsidRPr="001029AC" w14:paraId="28180493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165A4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GE12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527B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451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13081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9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9EB87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4.71 </w:t>
            </w:r>
          </w:p>
        </w:tc>
      </w:tr>
      <w:tr w:rsidR="00152FD1" w:rsidRPr="001029AC" w14:paraId="57A8FCF5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74569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4B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ABADE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345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FB29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2F97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1.72 </w:t>
            </w:r>
          </w:p>
        </w:tc>
      </w:tr>
      <w:tr w:rsidR="00152FD1" w:rsidRPr="001029AC" w14:paraId="312CE440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D1BB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LR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D3E14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30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3761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6D8ED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8.32 </w:t>
            </w:r>
          </w:p>
        </w:tc>
      </w:tr>
      <w:tr w:rsidR="00152FD1" w:rsidRPr="001029AC" w14:paraId="3BA7DE10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D314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SPAN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9772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737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D93C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5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BD784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8.27 </w:t>
            </w:r>
          </w:p>
        </w:tc>
      </w:tr>
      <w:tr w:rsidR="00152FD1" w:rsidRPr="001029AC" w14:paraId="3B41B2C4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ED01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ST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812E9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805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E5077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1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CF57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7.86 </w:t>
            </w:r>
          </w:p>
        </w:tc>
      </w:tr>
      <w:tr w:rsidR="00152FD1" w:rsidRPr="001029AC" w14:paraId="6316964C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3EF8E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FAP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9F91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15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95034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A94AE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5.68 </w:t>
            </w:r>
          </w:p>
        </w:tc>
      </w:tr>
      <w:tr w:rsidR="00152FD1" w:rsidRPr="001029AC" w14:paraId="70A0FC62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0DF9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RT17P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D7E1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460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C007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8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ABEA8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2.28 </w:t>
            </w:r>
          </w:p>
        </w:tc>
      </w:tr>
      <w:tr w:rsidR="00152FD1" w:rsidRPr="001029AC" w14:paraId="03782E56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F352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RT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64B2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2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E872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2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4283A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11.87 </w:t>
            </w:r>
          </w:p>
        </w:tc>
      </w:tr>
      <w:tr w:rsidR="00152FD1" w:rsidRPr="001029AC" w14:paraId="4D9B11D6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6570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OC64563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6AEA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39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7B641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21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7B72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7.75 </w:t>
            </w:r>
          </w:p>
        </w:tc>
      </w:tr>
      <w:tr w:rsidR="00152FD1" w:rsidRPr="001029AC" w14:paraId="42141B7F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82C8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CO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07B6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728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AE1C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6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4747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6.85 </w:t>
            </w:r>
          </w:p>
        </w:tc>
      </w:tr>
      <w:tr w:rsidR="00152FD1" w:rsidRPr="001029AC" w14:paraId="7B3443E3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FA81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SG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8F27E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756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F9DA2D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8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33B85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6.37 </w:t>
            </w:r>
          </w:p>
        </w:tc>
      </w:tr>
      <w:tr w:rsidR="00152FD1" w:rsidRPr="001029AC" w14:paraId="461A7273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D4A9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GALS3B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31E5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700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7055E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3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D999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4.30 </w:t>
            </w:r>
          </w:p>
        </w:tc>
      </w:tr>
      <w:tr w:rsidR="00152FD1" w:rsidRPr="001029AC" w14:paraId="091C82DB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586F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LFN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37556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94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3EF3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8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CDD8E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32 </w:t>
            </w:r>
          </w:p>
        </w:tc>
      </w:tr>
      <w:tr w:rsidR="00152FD1" w:rsidRPr="001029AC" w14:paraId="66C572A7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4BF30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APKAPK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74DAE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210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C03B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95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79F4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06 </w:t>
            </w:r>
          </w:p>
        </w:tc>
      </w:tr>
      <w:tr w:rsidR="00152FD1" w:rsidRPr="001029AC" w14:paraId="385C4D2D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C5C0A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ALCAM(CD16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3D0A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11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7D15C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4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78F9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99 </w:t>
            </w:r>
          </w:p>
        </w:tc>
      </w:tr>
      <w:tr w:rsidR="00152FD1" w:rsidRPr="001029AC" w14:paraId="6F1ACD65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098F7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LEK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1931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97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4781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4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F5CD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60 </w:t>
            </w:r>
          </w:p>
        </w:tc>
      </w:tr>
      <w:tr w:rsidR="00152FD1" w:rsidRPr="001029AC" w14:paraId="12E21446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69B97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OC1484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BF27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854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13D0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542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03806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50 </w:t>
            </w:r>
          </w:p>
        </w:tc>
      </w:tr>
      <w:tr w:rsidR="00152FD1" w:rsidRPr="001029AC" w14:paraId="56BCCC4F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08FF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OC34688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F6B4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28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2F18F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4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9DD5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42 </w:t>
            </w:r>
          </w:p>
        </w:tc>
      </w:tr>
      <w:tr w:rsidR="00152FD1" w:rsidRPr="001029AC" w14:paraId="661C8194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6E903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OCIAD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5EAA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37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835AD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94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01759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37 </w:t>
            </w:r>
          </w:p>
        </w:tc>
      </w:tr>
      <w:tr w:rsidR="00152FD1" w:rsidRPr="001029AC" w14:paraId="5B0A129B" w14:textId="77777777" w:rsidTr="00C76D20">
        <w:trPr>
          <w:trHeight w:val="313"/>
        </w:trPr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3F93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CP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C5C6B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46.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23995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55.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B7D242" w14:textId="77777777" w:rsidR="00152FD1" w:rsidRPr="001029AC" w:rsidRDefault="00152FD1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23 </w:t>
            </w:r>
          </w:p>
        </w:tc>
      </w:tr>
    </w:tbl>
    <w:p w14:paraId="2C789BFA" w14:textId="77777777" w:rsidR="00152FD1" w:rsidRPr="001029AC" w:rsidRDefault="00152FD1" w:rsidP="00152FD1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03EBF574" w14:textId="31179DEC" w:rsidR="007A4CF8" w:rsidRPr="00152FD1" w:rsidRDefault="007A4CF8" w:rsidP="00152FD1">
      <w:pPr>
        <w:spacing w:line="240" w:lineRule="auto"/>
        <w:rPr>
          <w:rStyle w:val="apple-style-span"/>
        </w:rPr>
      </w:pPr>
      <w:bookmarkStart w:id="0" w:name="_GoBack"/>
      <w:bookmarkEnd w:id="0"/>
    </w:p>
    <w:sectPr w:rsidR="007A4CF8" w:rsidRPr="00152FD1" w:rsidSect="00C205E2">
      <w:headerReference w:type="default" r:id="rId7"/>
      <w:footerReference w:type="even" r:id="rId8"/>
      <w:footerReference w:type="default" r:id="rId9"/>
      <w:pgSz w:w="11907" w:h="16840" w:code="9"/>
      <w:pgMar w:top="1418" w:right="1418" w:bottom="1418" w:left="1418" w:header="720" w:footer="720" w:gutter="0"/>
      <w:lnNumType w:countBy="5"/>
      <w:cols w:space="720"/>
      <w:noEndnote/>
      <w:docGrid w:type="lines" w:linePitch="608" w:charSpace="4545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29495" w14:textId="77777777" w:rsidR="00706E55" w:rsidRDefault="00706E55">
      <w:pPr>
        <w:spacing w:line="240" w:lineRule="auto"/>
      </w:pPr>
      <w:r>
        <w:separator/>
      </w:r>
    </w:p>
  </w:endnote>
  <w:endnote w:type="continuationSeparator" w:id="0">
    <w:p w14:paraId="4B93B031" w14:textId="77777777" w:rsidR="00706E55" w:rsidRDefault="00706E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7A6B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35213A" w14:textId="77777777" w:rsidR="00765888" w:rsidRDefault="00706E55">
    <w:pPr>
      <w:pStyle w:val="a5"/>
    </w:pPr>
  </w:p>
  <w:p w14:paraId="13489D6B" w14:textId="77777777" w:rsidR="00765888" w:rsidRDefault="00706E5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5FE70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52FD1">
      <w:rPr>
        <w:rStyle w:val="a7"/>
        <w:noProof/>
      </w:rPr>
      <w:t>2</w:t>
    </w:r>
    <w:r>
      <w:rPr>
        <w:rStyle w:val="a7"/>
      </w:rPr>
      <w:fldChar w:fldCharType="end"/>
    </w:r>
  </w:p>
  <w:p w14:paraId="045ED559" w14:textId="77777777" w:rsidR="00765888" w:rsidRDefault="00706E55">
    <w:pPr>
      <w:pStyle w:val="a5"/>
    </w:pPr>
  </w:p>
  <w:p w14:paraId="452B75D2" w14:textId="77777777" w:rsidR="00765888" w:rsidRDefault="00706E5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BD03A" w14:textId="77777777" w:rsidR="00706E55" w:rsidRDefault="00706E55">
      <w:pPr>
        <w:spacing w:line="240" w:lineRule="auto"/>
      </w:pPr>
      <w:r>
        <w:separator/>
      </w:r>
    </w:p>
  </w:footnote>
  <w:footnote w:type="continuationSeparator" w:id="0">
    <w:p w14:paraId="54E824E4" w14:textId="77777777" w:rsidR="00706E55" w:rsidRDefault="00706E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911B0" w14:textId="19EC9ED1" w:rsidR="00765888" w:rsidRDefault="002F7D0B" w:rsidP="003D51AF">
    <w:pPr>
      <w:pStyle w:val="a3"/>
      <w:jc w:val="right"/>
    </w:pPr>
    <w:r>
      <w:rPr>
        <w:rFonts w:ascii="Times New Roman" w:hAnsi="Times New Roman" w:hint="eastAsia"/>
      </w:rPr>
      <w:t>FUJIWARA</w:t>
    </w:r>
    <w:r>
      <w:rPr>
        <w:rFonts w:ascii="Times New Roman" w:hAnsi="Times New Roman"/>
      </w:rPr>
      <w:tab/>
      <w:t xml:space="preserve">- </w:t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 w:rsidR="00C804FC">
      <w:rPr>
        <w:rFonts w:ascii="Times New Roman" w:hAnsi="Times New Roman"/>
      </w:rPr>
      <w:fldChar w:fldCharType="separate"/>
    </w:r>
    <w:r w:rsidR="00152FD1">
      <w:rPr>
        <w:rFonts w:ascii="Times New Roman" w:hAnsi="Times New Roman"/>
        <w:noProof/>
      </w:rPr>
      <w:t>2</w:t>
    </w:r>
    <w:r w:rsidR="00C804FC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  <w:r>
      <w:rPr>
        <w:rFonts w:ascii="Times New Roman" w:hAnsi="Times New Roman"/>
      </w:rPr>
      <w:tab/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 w:hint="eastAsia"/>
      </w:rPr>
      <w:instrText>DATE \@ "yyyy/MM/dd"</w:instrText>
    </w:r>
    <w:r w:rsidR="00C804FC">
      <w:rPr>
        <w:rFonts w:ascii="Times New Roman" w:hAnsi="Times New Roman"/>
      </w:rPr>
      <w:fldChar w:fldCharType="separate"/>
    </w:r>
    <w:r w:rsidR="006D28E9">
      <w:rPr>
        <w:rFonts w:ascii="Times New Roman" w:hAnsi="Times New Roman"/>
        <w:noProof/>
      </w:rPr>
      <w:t>2014/08/20</w:t>
    </w:r>
    <w:r w:rsidR="00C804FC">
      <w:rPr>
        <w:rFonts w:ascii="Times New Roman" w:hAnsi="Times New Roman"/>
      </w:rPr>
      <w:fldChar w:fldCharType="end"/>
    </w:r>
  </w:p>
  <w:p w14:paraId="0C986535" w14:textId="77777777" w:rsidR="00765888" w:rsidRDefault="00706E5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46595E"/>
    <w:multiLevelType w:val="hybridMultilevel"/>
    <w:tmpl w:val="AD90017A"/>
    <w:lvl w:ilvl="0" w:tplc="8C66C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0B"/>
    <w:rsid w:val="00055D6E"/>
    <w:rsid w:val="000B4F02"/>
    <w:rsid w:val="000D3BBE"/>
    <w:rsid w:val="000E5534"/>
    <w:rsid w:val="00115DA2"/>
    <w:rsid w:val="001207A1"/>
    <w:rsid w:val="001208A4"/>
    <w:rsid w:val="00142729"/>
    <w:rsid w:val="001514FE"/>
    <w:rsid w:val="00152FD1"/>
    <w:rsid w:val="00193010"/>
    <w:rsid w:val="001A4ABD"/>
    <w:rsid w:val="001D7BFF"/>
    <w:rsid w:val="001E7B1D"/>
    <w:rsid w:val="001F5296"/>
    <w:rsid w:val="0021148F"/>
    <w:rsid w:val="00261870"/>
    <w:rsid w:val="00283388"/>
    <w:rsid w:val="00297E3B"/>
    <w:rsid w:val="002E1A79"/>
    <w:rsid w:val="002F7D0B"/>
    <w:rsid w:val="0030125B"/>
    <w:rsid w:val="00315917"/>
    <w:rsid w:val="00315F08"/>
    <w:rsid w:val="00362162"/>
    <w:rsid w:val="00367D01"/>
    <w:rsid w:val="003A45AC"/>
    <w:rsid w:val="003E2254"/>
    <w:rsid w:val="003E5CC0"/>
    <w:rsid w:val="003F6B08"/>
    <w:rsid w:val="00412827"/>
    <w:rsid w:val="00415AE8"/>
    <w:rsid w:val="00452E03"/>
    <w:rsid w:val="004B542E"/>
    <w:rsid w:val="004C7B54"/>
    <w:rsid w:val="004D4CC6"/>
    <w:rsid w:val="00501A39"/>
    <w:rsid w:val="00541053"/>
    <w:rsid w:val="00544BF5"/>
    <w:rsid w:val="00547026"/>
    <w:rsid w:val="005907EB"/>
    <w:rsid w:val="0059728C"/>
    <w:rsid w:val="005A0662"/>
    <w:rsid w:val="00610CCF"/>
    <w:rsid w:val="00663234"/>
    <w:rsid w:val="006C1C3D"/>
    <w:rsid w:val="006D28E9"/>
    <w:rsid w:val="00706E55"/>
    <w:rsid w:val="00707CD8"/>
    <w:rsid w:val="00754E34"/>
    <w:rsid w:val="007650BD"/>
    <w:rsid w:val="007A4CF8"/>
    <w:rsid w:val="007B1730"/>
    <w:rsid w:val="007F02DF"/>
    <w:rsid w:val="00854A68"/>
    <w:rsid w:val="00856B2F"/>
    <w:rsid w:val="00871975"/>
    <w:rsid w:val="008F1CEC"/>
    <w:rsid w:val="00931409"/>
    <w:rsid w:val="0094156D"/>
    <w:rsid w:val="00992ECF"/>
    <w:rsid w:val="009A74A8"/>
    <w:rsid w:val="009D71AF"/>
    <w:rsid w:val="00A0632D"/>
    <w:rsid w:val="00A22A77"/>
    <w:rsid w:val="00A26E81"/>
    <w:rsid w:val="00A65B31"/>
    <w:rsid w:val="00AA407D"/>
    <w:rsid w:val="00AD0F22"/>
    <w:rsid w:val="00AD4654"/>
    <w:rsid w:val="00AE6556"/>
    <w:rsid w:val="00AE7D72"/>
    <w:rsid w:val="00B12EB1"/>
    <w:rsid w:val="00B36B8E"/>
    <w:rsid w:val="00B80EF5"/>
    <w:rsid w:val="00BA69DD"/>
    <w:rsid w:val="00BB56EC"/>
    <w:rsid w:val="00C56D9C"/>
    <w:rsid w:val="00C61F75"/>
    <w:rsid w:val="00C66489"/>
    <w:rsid w:val="00C733B8"/>
    <w:rsid w:val="00C764A1"/>
    <w:rsid w:val="00C76D1A"/>
    <w:rsid w:val="00C804FC"/>
    <w:rsid w:val="00C84835"/>
    <w:rsid w:val="00C9202F"/>
    <w:rsid w:val="00CA4269"/>
    <w:rsid w:val="00D26877"/>
    <w:rsid w:val="00D92B0B"/>
    <w:rsid w:val="00E2078B"/>
    <w:rsid w:val="00E46DD7"/>
    <w:rsid w:val="00E5007E"/>
    <w:rsid w:val="00E7041B"/>
    <w:rsid w:val="00ED5CEF"/>
    <w:rsid w:val="00F40D1D"/>
    <w:rsid w:val="00F54B1F"/>
    <w:rsid w:val="00F67346"/>
    <w:rsid w:val="00F91F41"/>
    <w:rsid w:val="00F968BC"/>
    <w:rsid w:val="00FA65C9"/>
    <w:rsid w:val="00FD01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75F1"/>
  <w15:docId w15:val="{7E5E743A-B3E2-4760-BBC1-448127C0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0B"/>
    <w:pPr>
      <w:spacing w:line="240" w:lineRule="atLeast"/>
    </w:pPr>
    <w:rPr>
      <w:rFonts w:ascii="Century" w:eastAsia="ＭＳ 明朝" w:hAnsi="Century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2F7D0B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2F7D0B"/>
    <w:rPr>
      <w:rFonts w:ascii="Century" w:eastAsia="ＭＳ 明朝" w:hAnsi="Century" w:cs="Times New Roman"/>
      <w:szCs w:val="21"/>
    </w:rPr>
  </w:style>
  <w:style w:type="character" w:styleId="a7">
    <w:name w:val="page number"/>
    <w:basedOn w:val="a0"/>
    <w:rsid w:val="002F7D0B"/>
  </w:style>
  <w:style w:type="character" w:customStyle="1" w:styleId="apple-style-span">
    <w:name w:val="apple-style-span"/>
    <w:basedOn w:val="a0"/>
    <w:rsid w:val="002F7D0B"/>
  </w:style>
  <w:style w:type="character" w:styleId="a8">
    <w:name w:val="line number"/>
    <w:basedOn w:val="a0"/>
    <w:uiPriority w:val="99"/>
    <w:semiHidden/>
    <w:unhideWhenUsed/>
    <w:rsid w:val="002F7D0B"/>
  </w:style>
  <w:style w:type="paragraph" w:styleId="a9">
    <w:name w:val="Balloon Text"/>
    <w:basedOn w:val="a"/>
    <w:link w:val="aa"/>
    <w:uiPriority w:val="99"/>
    <w:semiHidden/>
    <w:unhideWhenUsed/>
    <w:rsid w:val="00F91F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1F4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72"/>
    <w:rsid w:val="005907EB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謙次</dc:creator>
  <cp:keywords/>
  <dc:description/>
  <cp:lastModifiedBy>藤原謙次</cp:lastModifiedBy>
  <cp:revision>2</cp:revision>
  <cp:lastPrinted>2014-04-02T09:16:00Z</cp:lastPrinted>
  <dcterms:created xsi:type="dcterms:W3CDTF">2014-08-20T08:17:00Z</dcterms:created>
  <dcterms:modified xsi:type="dcterms:W3CDTF">2014-08-20T08:17:00Z</dcterms:modified>
</cp:coreProperties>
</file>